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C34E5" w14:textId="67A40606" w:rsidR="00E42579" w:rsidRDefault="00E42579">
      <w:r>
        <w:t xml:space="preserve">Ali El Mokahal : </w:t>
      </w:r>
      <w:hyperlink r:id="rId4" w:history="1">
        <w:r w:rsidR="00446562" w:rsidRPr="009F785C">
          <w:rPr>
            <w:rStyle w:val="Hyperlink"/>
          </w:rPr>
          <w:t>www.linkedin.com/in/ali-el-mokahal-542ba63a3</w:t>
        </w:r>
      </w:hyperlink>
    </w:p>
    <w:p w14:paraId="518D6946" w14:textId="1567C0A1" w:rsidR="00E42579" w:rsidRDefault="00E42579">
      <w:r>
        <w:t>Accompanying Post:</w:t>
      </w:r>
    </w:p>
    <w:p w14:paraId="0D85476C" w14:textId="77777777" w:rsidR="00E42579" w:rsidRPr="00E42579" w:rsidRDefault="00E42579" w:rsidP="00E42579">
      <w:r w:rsidRPr="00E42579">
        <w:t>In a single-center cohort of lung transplant recipients, 12 month, multi-parameter remote patient monitoring was feasible, had high retention, and generated clinically meaningful alerts that informed care.</w:t>
      </w:r>
    </w:p>
    <w:p w14:paraId="1902BAE9" w14:textId="77777777" w:rsidR="00E42579" w:rsidRDefault="00E42579"/>
    <w:sectPr w:rsidR="00E42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79"/>
    <w:rsid w:val="000D03D0"/>
    <w:rsid w:val="00446562"/>
    <w:rsid w:val="00A06F13"/>
    <w:rsid w:val="00A51D8D"/>
    <w:rsid w:val="00D80633"/>
    <w:rsid w:val="00E4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1412E"/>
  <w15:chartTrackingRefBased/>
  <w15:docId w15:val="{EC534E73-39D2-4C8E-A248-621D4C257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5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5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5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5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5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5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5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5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5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5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5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5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5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5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5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5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5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5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5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5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57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4257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25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linkedin.com/in/ali-el-mokahal-542ba63a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313</Characters>
  <Application>Microsoft Office Word</Application>
  <DocSecurity>0</DocSecurity>
  <Lines>6</Lines>
  <Paragraphs>4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okahal, Ali, M.D.</dc:creator>
  <cp:keywords/>
  <dc:description/>
  <cp:lastModifiedBy>El Mokahal, Ali, M.D.</cp:lastModifiedBy>
  <cp:revision>2</cp:revision>
  <dcterms:created xsi:type="dcterms:W3CDTF">2025-12-31T01:25:00Z</dcterms:created>
  <dcterms:modified xsi:type="dcterms:W3CDTF">2025-12-31T01:25:00Z</dcterms:modified>
</cp:coreProperties>
</file>